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1782BE" w14:textId="7F23A454" w:rsidR="00362567" w:rsidRPr="000D3287" w:rsidRDefault="00121307" w:rsidP="000D3287">
      <w:pPr>
        <w:ind w:right="561"/>
        <w:rPr>
          <w:rFonts w:cstheme="minorHAnsi"/>
          <w:sz w:val="20"/>
          <w:szCs w:val="20"/>
          <w:lang w:val="en-US"/>
        </w:rPr>
      </w:pPr>
      <w:proofErr w:type="spellStart"/>
      <w:r>
        <w:rPr>
          <w:rFonts w:cstheme="minorHAnsi"/>
          <w:sz w:val="20"/>
          <w:szCs w:val="20"/>
          <w:lang w:val="en-US"/>
        </w:rPr>
        <w:t>Suppl.</w:t>
      </w:r>
      <w:r w:rsidR="00362567" w:rsidRPr="000D3287">
        <w:rPr>
          <w:rFonts w:cstheme="minorHAnsi"/>
          <w:sz w:val="20"/>
          <w:szCs w:val="20"/>
          <w:lang w:val="en-US"/>
        </w:rPr>
        <w:t>Table</w:t>
      </w:r>
      <w:proofErr w:type="spellEnd"/>
      <w:r w:rsidR="001C05F2" w:rsidRPr="000D3287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3</w:t>
      </w:r>
      <w:r w:rsidR="001C05F2" w:rsidRPr="000D3287">
        <w:rPr>
          <w:rFonts w:cstheme="minorHAnsi"/>
          <w:sz w:val="20"/>
          <w:szCs w:val="20"/>
          <w:lang w:val="en-US"/>
        </w:rPr>
        <w:t xml:space="preserve">: </w:t>
      </w:r>
      <w:r w:rsidR="00362567" w:rsidRPr="000D3287">
        <w:rPr>
          <w:rFonts w:cstheme="minorHAnsi"/>
          <w:sz w:val="20"/>
          <w:szCs w:val="20"/>
          <w:lang w:val="en-US"/>
        </w:rPr>
        <w:t xml:space="preserve"> </w:t>
      </w:r>
      <w:r w:rsidR="006E09BA" w:rsidRPr="000D3287">
        <w:rPr>
          <w:rFonts w:cstheme="minorHAnsi"/>
          <w:sz w:val="20"/>
          <w:szCs w:val="20"/>
          <w:lang w:val="en-US"/>
        </w:rPr>
        <w:t>Classification</w:t>
      </w:r>
      <w:r w:rsidR="00362567" w:rsidRPr="000D3287">
        <w:rPr>
          <w:rFonts w:cstheme="minorHAnsi"/>
          <w:sz w:val="20"/>
          <w:szCs w:val="20"/>
          <w:lang w:val="en-US"/>
        </w:rPr>
        <w:t xml:space="preserve"> of cases</w:t>
      </w:r>
      <w:r w:rsidR="008348C9" w:rsidRPr="000D3287">
        <w:rPr>
          <w:rFonts w:cstheme="minorHAnsi"/>
          <w:sz w:val="20"/>
          <w:szCs w:val="20"/>
          <w:lang w:val="en-US"/>
        </w:rPr>
        <w:t xml:space="preserve"> and presence of different patterns, including combinations thereof; </w:t>
      </w:r>
      <w:r w:rsidR="006E09BA" w:rsidRPr="000D3287">
        <w:rPr>
          <w:rFonts w:cstheme="minorHAnsi"/>
          <w:sz w:val="20"/>
          <w:szCs w:val="20"/>
          <w:lang w:val="en-US"/>
        </w:rPr>
        <w:t>a</w:t>
      </w:r>
      <w:r w:rsidR="008348C9" w:rsidRPr="000D3287">
        <w:rPr>
          <w:rFonts w:cstheme="minorHAnsi"/>
          <w:sz w:val="20"/>
          <w:szCs w:val="20"/>
          <w:lang w:val="en-US"/>
        </w:rPr>
        <w:t>bbreviations: AID = autoimmune disease, HP = hypersensitivity pneumonia, IPF = idiopathic pulmonary fibrosis</w:t>
      </w:r>
      <w:proofErr w:type="gramStart"/>
      <w:r w:rsidR="008348C9" w:rsidRPr="000D3287">
        <w:rPr>
          <w:rFonts w:cstheme="minorHAnsi"/>
          <w:sz w:val="20"/>
          <w:szCs w:val="20"/>
          <w:lang w:val="en-US"/>
        </w:rPr>
        <w:t>, ,</w:t>
      </w:r>
      <w:proofErr w:type="gramEnd"/>
      <w:r w:rsidR="008348C9" w:rsidRPr="000D3287">
        <w:rPr>
          <w:rFonts w:cstheme="minorHAnsi"/>
          <w:sz w:val="20"/>
          <w:szCs w:val="20"/>
          <w:lang w:val="en-US"/>
        </w:rPr>
        <w:t xml:space="preserve">  UIP = usual interstitial pneumonia, </w:t>
      </w:r>
      <w:r w:rsidR="006E09BA" w:rsidRPr="000D3287">
        <w:rPr>
          <w:rFonts w:cstheme="minorHAnsi"/>
          <w:sz w:val="20"/>
          <w:szCs w:val="20"/>
          <w:lang w:val="en-US"/>
        </w:rPr>
        <w:t xml:space="preserve">NSIP = nonspecific interstitial pneumonia, </w:t>
      </w:r>
      <w:r w:rsidR="008348C9" w:rsidRPr="000D3287">
        <w:rPr>
          <w:rFonts w:cstheme="minorHAnsi"/>
          <w:sz w:val="20"/>
          <w:szCs w:val="20"/>
          <w:lang w:val="en-US"/>
        </w:rPr>
        <w:t>OP = organizing pneumonia</w:t>
      </w:r>
      <w:r w:rsidR="006E09BA" w:rsidRPr="000D3287">
        <w:rPr>
          <w:rFonts w:cstheme="minorHAnsi"/>
          <w:sz w:val="20"/>
          <w:szCs w:val="20"/>
          <w:lang w:val="en-US"/>
        </w:rPr>
        <w:t>, BALT = bronchus associated lymphoid tissue</w:t>
      </w:r>
      <w:r w:rsidR="00751103">
        <w:rPr>
          <w:rFonts w:cstheme="minorHAnsi"/>
          <w:sz w:val="20"/>
          <w:szCs w:val="20"/>
          <w:lang w:val="en-US"/>
        </w:rPr>
        <w:t>, ACIF = airway centered interstitial fibr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72"/>
        <w:gridCol w:w="2920"/>
      </w:tblGrid>
      <w:tr w:rsidR="00C23321" w:rsidRPr="000D3287" w14:paraId="7514DF28" w14:textId="77777777" w:rsidTr="008348C9">
        <w:tc>
          <w:tcPr>
            <w:tcW w:w="4872" w:type="dxa"/>
          </w:tcPr>
          <w:p w14:paraId="0CBA9642" w14:textId="62CE6141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2920" w:type="dxa"/>
          </w:tcPr>
          <w:p w14:paraId="6D230F75" w14:textId="3BFB3B4B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Number of cases</w:t>
            </w:r>
          </w:p>
        </w:tc>
      </w:tr>
      <w:tr w:rsidR="00C23321" w:rsidRPr="000D3287" w14:paraId="37827BE4" w14:textId="56B00E1A" w:rsidTr="008348C9">
        <w:tc>
          <w:tcPr>
            <w:tcW w:w="4872" w:type="dxa"/>
          </w:tcPr>
          <w:p w14:paraId="113EF67B" w14:textId="58018AE5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AID</w:t>
            </w:r>
          </w:p>
        </w:tc>
        <w:tc>
          <w:tcPr>
            <w:tcW w:w="2920" w:type="dxa"/>
          </w:tcPr>
          <w:p w14:paraId="3B19D9A1" w14:textId="5661FE6C" w:rsidR="00C23321" w:rsidRPr="000D3287" w:rsidRDefault="004F1AF5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bookmarkStart w:id="0" w:name="_GoBack"/>
        <w:bookmarkEnd w:id="0"/>
      </w:tr>
      <w:tr w:rsidR="00C23321" w:rsidRPr="000D3287" w14:paraId="21D2DE4D" w14:textId="69BEDBB0" w:rsidTr="008348C9">
        <w:tc>
          <w:tcPr>
            <w:tcW w:w="4872" w:type="dxa"/>
          </w:tcPr>
          <w:p w14:paraId="23D79DF1" w14:textId="4E3A4FA8" w:rsidR="00C23321" w:rsidRPr="000D3287" w:rsidRDefault="0091159D" w:rsidP="006509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fibrosing</w:t>
            </w:r>
            <w:proofErr w:type="spellEnd"/>
            <w:r w:rsidR="00C23321" w:rsidRPr="000D3287">
              <w:rPr>
                <w:sz w:val="20"/>
                <w:szCs w:val="20"/>
                <w:lang w:val="en-US"/>
              </w:rPr>
              <w:t xml:space="preserve"> HP</w:t>
            </w:r>
          </w:p>
        </w:tc>
        <w:tc>
          <w:tcPr>
            <w:tcW w:w="2920" w:type="dxa"/>
          </w:tcPr>
          <w:p w14:paraId="59FEE5D9" w14:textId="72DD63EC" w:rsidR="00C23321" w:rsidRPr="000D3287" w:rsidRDefault="004F1AF5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</w:tr>
      <w:tr w:rsidR="00C23321" w:rsidRPr="000D3287" w14:paraId="6B3F7B23" w14:textId="22C499CA" w:rsidTr="008348C9">
        <w:tc>
          <w:tcPr>
            <w:tcW w:w="4872" w:type="dxa"/>
          </w:tcPr>
          <w:p w14:paraId="31A6E8D8" w14:textId="1B847839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IPF</w:t>
            </w:r>
          </w:p>
        </w:tc>
        <w:tc>
          <w:tcPr>
            <w:tcW w:w="2920" w:type="dxa"/>
          </w:tcPr>
          <w:p w14:paraId="6B4C99B2" w14:textId="49F0ACA5" w:rsidR="00C23321" w:rsidRPr="000D3287" w:rsidRDefault="004F1AF5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</w:tr>
      <w:tr w:rsidR="00C23321" w:rsidRPr="000D3287" w14:paraId="79611384" w14:textId="74B12E28" w:rsidTr="008348C9">
        <w:tc>
          <w:tcPr>
            <w:tcW w:w="4872" w:type="dxa"/>
          </w:tcPr>
          <w:p w14:paraId="7D63D14B" w14:textId="0C724E5A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Unclassified with respect to AID/HP/IPF</w:t>
            </w:r>
          </w:p>
        </w:tc>
        <w:tc>
          <w:tcPr>
            <w:tcW w:w="2920" w:type="dxa"/>
          </w:tcPr>
          <w:p w14:paraId="4C44B555" w14:textId="1BBBC729" w:rsidR="00C23321" w:rsidRPr="000D3287" w:rsidRDefault="004F1AF5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</w:tr>
      <w:tr w:rsidR="00C23321" w:rsidRPr="0091159D" w14:paraId="7A1B1591" w14:textId="02ED6103" w:rsidTr="008348C9">
        <w:tc>
          <w:tcPr>
            <w:tcW w:w="4872" w:type="dxa"/>
          </w:tcPr>
          <w:p w14:paraId="1C36B71A" w14:textId="5A99ECF4" w:rsidR="00C23321" w:rsidRPr="00843A30" w:rsidRDefault="00C23321" w:rsidP="0065097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43A30">
              <w:rPr>
                <w:b/>
                <w:bCs/>
                <w:sz w:val="20"/>
                <w:szCs w:val="20"/>
                <w:lang w:val="en-US"/>
              </w:rPr>
              <w:t>Combinations of patterns in AID</w:t>
            </w:r>
          </w:p>
        </w:tc>
        <w:tc>
          <w:tcPr>
            <w:tcW w:w="2920" w:type="dxa"/>
          </w:tcPr>
          <w:p w14:paraId="67AF6F7A" w14:textId="77777777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</w:p>
        </w:tc>
      </w:tr>
      <w:tr w:rsidR="00C23321" w:rsidRPr="000D3287" w14:paraId="258F8D7E" w14:textId="77777777" w:rsidTr="008348C9">
        <w:tc>
          <w:tcPr>
            <w:tcW w:w="4872" w:type="dxa"/>
          </w:tcPr>
          <w:p w14:paraId="5BC8BF87" w14:textId="1FC99840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UIP only</w:t>
            </w:r>
          </w:p>
        </w:tc>
        <w:tc>
          <w:tcPr>
            <w:tcW w:w="2920" w:type="dxa"/>
          </w:tcPr>
          <w:p w14:paraId="3F68764F" w14:textId="54F82399" w:rsidR="00C23321" w:rsidRPr="000D3287" w:rsidRDefault="00D01291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</w:tr>
      <w:tr w:rsidR="00C23321" w:rsidRPr="000D3287" w14:paraId="600E8C79" w14:textId="77777777" w:rsidTr="008348C9">
        <w:tc>
          <w:tcPr>
            <w:tcW w:w="4872" w:type="dxa"/>
          </w:tcPr>
          <w:p w14:paraId="47BE122A" w14:textId="5A0D47B7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UIP and OP</w:t>
            </w:r>
          </w:p>
        </w:tc>
        <w:tc>
          <w:tcPr>
            <w:tcW w:w="2920" w:type="dxa"/>
          </w:tcPr>
          <w:p w14:paraId="61CBBC95" w14:textId="4A85148B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2</w:t>
            </w:r>
          </w:p>
        </w:tc>
      </w:tr>
      <w:tr w:rsidR="00C23321" w:rsidRPr="000D3287" w14:paraId="72F765D3" w14:textId="77777777" w:rsidTr="008348C9">
        <w:tc>
          <w:tcPr>
            <w:tcW w:w="4872" w:type="dxa"/>
          </w:tcPr>
          <w:p w14:paraId="4CDD3BF1" w14:textId="1A4F3328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UIP and LIP</w:t>
            </w:r>
          </w:p>
        </w:tc>
        <w:tc>
          <w:tcPr>
            <w:tcW w:w="2920" w:type="dxa"/>
          </w:tcPr>
          <w:p w14:paraId="5E5160B2" w14:textId="4D22070A" w:rsidR="00C23321" w:rsidRPr="000D3287" w:rsidRDefault="004F1AF5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</w:tr>
      <w:tr w:rsidR="00C23321" w:rsidRPr="000D3287" w14:paraId="43584F63" w14:textId="77777777" w:rsidTr="008348C9">
        <w:tc>
          <w:tcPr>
            <w:tcW w:w="4872" w:type="dxa"/>
          </w:tcPr>
          <w:p w14:paraId="090FE121" w14:textId="4D17EEDA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NSIP fibrosing</w:t>
            </w:r>
          </w:p>
        </w:tc>
        <w:tc>
          <w:tcPr>
            <w:tcW w:w="2920" w:type="dxa"/>
          </w:tcPr>
          <w:p w14:paraId="413C5A13" w14:textId="2A330F7E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1</w:t>
            </w:r>
          </w:p>
        </w:tc>
      </w:tr>
      <w:tr w:rsidR="00C23321" w:rsidRPr="000D3287" w14:paraId="293BABB6" w14:textId="77777777" w:rsidTr="008348C9">
        <w:tc>
          <w:tcPr>
            <w:tcW w:w="4872" w:type="dxa"/>
          </w:tcPr>
          <w:p w14:paraId="21204917" w14:textId="392521A4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OP only</w:t>
            </w:r>
          </w:p>
        </w:tc>
        <w:tc>
          <w:tcPr>
            <w:tcW w:w="2920" w:type="dxa"/>
          </w:tcPr>
          <w:p w14:paraId="6EA0C893" w14:textId="503ED9A4" w:rsidR="00C23321" w:rsidRPr="000D3287" w:rsidRDefault="00D01291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 w:rsidR="00C23321" w:rsidRPr="000D3287" w14:paraId="25ED86C4" w14:textId="50548EC9" w:rsidTr="008348C9">
        <w:tc>
          <w:tcPr>
            <w:tcW w:w="4872" w:type="dxa"/>
          </w:tcPr>
          <w:p w14:paraId="7C17538F" w14:textId="3562DD97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OP and LIP</w:t>
            </w:r>
          </w:p>
        </w:tc>
        <w:tc>
          <w:tcPr>
            <w:tcW w:w="2920" w:type="dxa"/>
          </w:tcPr>
          <w:p w14:paraId="56F6A257" w14:textId="0AA50663" w:rsidR="00C23321" w:rsidRPr="000D3287" w:rsidRDefault="004F1AF5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C23321" w:rsidRPr="000D3287" w14:paraId="19588DE5" w14:textId="116F5A9F" w:rsidTr="008348C9">
        <w:tc>
          <w:tcPr>
            <w:tcW w:w="4872" w:type="dxa"/>
          </w:tcPr>
          <w:p w14:paraId="6886E052" w14:textId="2EA918D7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unspecific fibrosis</w:t>
            </w:r>
            <w:r w:rsidR="004F1AF5">
              <w:rPr>
                <w:sz w:val="20"/>
                <w:szCs w:val="20"/>
                <w:lang w:val="en-US"/>
              </w:rPr>
              <w:t>, sometimes combined with LIP</w:t>
            </w:r>
          </w:p>
        </w:tc>
        <w:tc>
          <w:tcPr>
            <w:tcW w:w="2920" w:type="dxa"/>
          </w:tcPr>
          <w:p w14:paraId="77F4303E" w14:textId="377F6430" w:rsidR="00C23321" w:rsidRPr="000D3287" w:rsidRDefault="004F1AF5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</w:tr>
      <w:tr w:rsidR="00C23321" w:rsidRPr="000D3287" w14:paraId="734F6E4D" w14:textId="6DEBBA59" w:rsidTr="008348C9">
        <w:tc>
          <w:tcPr>
            <w:tcW w:w="4872" w:type="dxa"/>
          </w:tcPr>
          <w:p w14:paraId="75485771" w14:textId="41CAB029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BALT Hyperplasia only</w:t>
            </w:r>
          </w:p>
        </w:tc>
        <w:tc>
          <w:tcPr>
            <w:tcW w:w="2920" w:type="dxa"/>
          </w:tcPr>
          <w:p w14:paraId="0758E40B" w14:textId="17D4F7CE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1</w:t>
            </w:r>
          </w:p>
        </w:tc>
      </w:tr>
      <w:tr w:rsidR="00C23321" w:rsidRPr="0091159D" w14:paraId="57468D82" w14:textId="78312946" w:rsidTr="008348C9">
        <w:tc>
          <w:tcPr>
            <w:tcW w:w="4872" w:type="dxa"/>
          </w:tcPr>
          <w:p w14:paraId="494781AC" w14:textId="4FD467FA" w:rsidR="00C23321" w:rsidRPr="00843A30" w:rsidRDefault="00C23321" w:rsidP="0065097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43A30">
              <w:rPr>
                <w:b/>
                <w:bCs/>
                <w:sz w:val="20"/>
                <w:szCs w:val="20"/>
                <w:lang w:val="en-US"/>
              </w:rPr>
              <w:t>Combinations of patterns in HP</w:t>
            </w:r>
          </w:p>
        </w:tc>
        <w:tc>
          <w:tcPr>
            <w:tcW w:w="2920" w:type="dxa"/>
          </w:tcPr>
          <w:p w14:paraId="110953E0" w14:textId="77777777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</w:p>
        </w:tc>
      </w:tr>
      <w:tr w:rsidR="00C23321" w:rsidRPr="000D3287" w14:paraId="1209926E" w14:textId="2DE36C27" w:rsidTr="008348C9">
        <w:tc>
          <w:tcPr>
            <w:tcW w:w="4872" w:type="dxa"/>
          </w:tcPr>
          <w:p w14:paraId="48AF8EE4" w14:textId="5282983A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UIP only</w:t>
            </w:r>
          </w:p>
        </w:tc>
        <w:tc>
          <w:tcPr>
            <w:tcW w:w="2920" w:type="dxa"/>
          </w:tcPr>
          <w:p w14:paraId="08B8DB5B" w14:textId="260E9684" w:rsidR="00C23321" w:rsidRPr="000D3287" w:rsidRDefault="00B6323A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</w:tr>
      <w:tr w:rsidR="00C23321" w:rsidRPr="000D3287" w14:paraId="70E2BC29" w14:textId="36C3D49A" w:rsidTr="008348C9">
        <w:tc>
          <w:tcPr>
            <w:tcW w:w="4872" w:type="dxa"/>
          </w:tcPr>
          <w:p w14:paraId="14433206" w14:textId="047215ED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UIP and LIP</w:t>
            </w:r>
          </w:p>
        </w:tc>
        <w:tc>
          <w:tcPr>
            <w:tcW w:w="2920" w:type="dxa"/>
          </w:tcPr>
          <w:p w14:paraId="11BFE7AC" w14:textId="06404CF1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12</w:t>
            </w:r>
          </w:p>
        </w:tc>
      </w:tr>
      <w:tr w:rsidR="00C23321" w:rsidRPr="000D3287" w14:paraId="1129D6DE" w14:textId="0A276F27" w:rsidTr="008348C9">
        <w:tc>
          <w:tcPr>
            <w:tcW w:w="4872" w:type="dxa"/>
          </w:tcPr>
          <w:p w14:paraId="455962A3" w14:textId="080EB8A1" w:rsidR="00C23321" w:rsidRPr="000D3287" w:rsidRDefault="00B6323A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</w:t>
            </w:r>
            <w:r w:rsidR="00C23321" w:rsidRPr="000D3287">
              <w:rPr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2920" w:type="dxa"/>
          </w:tcPr>
          <w:p w14:paraId="25DFF174" w14:textId="68311590" w:rsidR="00C23321" w:rsidRPr="000D3287" w:rsidRDefault="00B6323A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C23321" w:rsidRPr="000D3287" w14:paraId="54E755BC" w14:textId="1B3EB128" w:rsidTr="008348C9">
        <w:tc>
          <w:tcPr>
            <w:tcW w:w="4872" w:type="dxa"/>
          </w:tcPr>
          <w:p w14:paraId="0D24B959" w14:textId="2E0EB00E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OP and LIP, HP</w:t>
            </w:r>
          </w:p>
        </w:tc>
        <w:tc>
          <w:tcPr>
            <w:tcW w:w="2920" w:type="dxa"/>
          </w:tcPr>
          <w:p w14:paraId="4F1EFFFB" w14:textId="4E70BD99" w:rsidR="00C23321" w:rsidRPr="000D3287" w:rsidRDefault="00B6323A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B6323A" w:rsidRPr="00B6323A" w14:paraId="66173E95" w14:textId="77777777" w:rsidTr="008348C9">
        <w:tc>
          <w:tcPr>
            <w:tcW w:w="4872" w:type="dxa"/>
          </w:tcPr>
          <w:p w14:paraId="1239C1FB" w14:textId="0484E2A1" w:rsidR="00B6323A" w:rsidRPr="000D3287" w:rsidRDefault="00B6323A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unspecific fibrosis</w:t>
            </w:r>
            <w:r w:rsidR="00751103">
              <w:rPr>
                <w:sz w:val="20"/>
                <w:szCs w:val="20"/>
                <w:lang w:val="en-US"/>
              </w:rPr>
              <w:t xml:space="preserve">; </w:t>
            </w:r>
            <w:r w:rsidR="00981718">
              <w:rPr>
                <w:sz w:val="20"/>
                <w:szCs w:val="20"/>
                <w:lang w:val="en-US"/>
              </w:rPr>
              <w:t>in three</w:t>
            </w:r>
            <w:r>
              <w:rPr>
                <w:sz w:val="20"/>
                <w:szCs w:val="20"/>
                <w:lang w:val="en-US"/>
              </w:rPr>
              <w:t xml:space="preserve"> combined with LIP</w:t>
            </w:r>
          </w:p>
        </w:tc>
        <w:tc>
          <w:tcPr>
            <w:tcW w:w="2920" w:type="dxa"/>
          </w:tcPr>
          <w:p w14:paraId="4CD36D5C" w14:textId="40B4A458" w:rsidR="00B6323A" w:rsidRDefault="00B6323A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B6323A" w:rsidRPr="00B6323A" w14:paraId="410B064B" w14:textId="77777777" w:rsidTr="008348C9">
        <w:tc>
          <w:tcPr>
            <w:tcW w:w="4872" w:type="dxa"/>
          </w:tcPr>
          <w:p w14:paraId="1F609F94" w14:textId="3E403817" w:rsidR="00B6323A" w:rsidRPr="000D3287" w:rsidRDefault="00B6323A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IF</w:t>
            </w:r>
          </w:p>
        </w:tc>
        <w:tc>
          <w:tcPr>
            <w:tcW w:w="2920" w:type="dxa"/>
          </w:tcPr>
          <w:p w14:paraId="58D6BC84" w14:textId="6D11A393" w:rsidR="00B6323A" w:rsidRDefault="00B6323A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C23321" w:rsidRPr="000D3287" w14:paraId="6A55DD81" w14:textId="3F6DBB6C" w:rsidTr="008348C9">
        <w:tc>
          <w:tcPr>
            <w:tcW w:w="4872" w:type="dxa"/>
          </w:tcPr>
          <w:p w14:paraId="1384D7C2" w14:textId="3BBA4D65" w:rsidR="00C23321" w:rsidRPr="00843A30" w:rsidRDefault="00C23321" w:rsidP="0065097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43A30">
              <w:rPr>
                <w:b/>
                <w:bCs/>
                <w:sz w:val="20"/>
                <w:szCs w:val="20"/>
                <w:lang w:val="en-US"/>
              </w:rPr>
              <w:t>Specified AID</w:t>
            </w:r>
          </w:p>
        </w:tc>
        <w:tc>
          <w:tcPr>
            <w:tcW w:w="2920" w:type="dxa"/>
          </w:tcPr>
          <w:p w14:paraId="6FBBF1DA" w14:textId="77777777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</w:p>
        </w:tc>
      </w:tr>
      <w:tr w:rsidR="00C23321" w:rsidRPr="000D3287" w14:paraId="1934FC1A" w14:textId="77777777" w:rsidTr="008348C9">
        <w:tc>
          <w:tcPr>
            <w:tcW w:w="4872" w:type="dxa"/>
          </w:tcPr>
          <w:p w14:paraId="5458B159" w14:textId="4084BB2D" w:rsidR="00C23321" w:rsidRPr="000D3287" w:rsidRDefault="00D144D5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eumatoid arthritis</w:t>
            </w:r>
          </w:p>
        </w:tc>
        <w:tc>
          <w:tcPr>
            <w:tcW w:w="2920" w:type="dxa"/>
          </w:tcPr>
          <w:p w14:paraId="699877B3" w14:textId="1C56F4A2" w:rsidR="00C23321" w:rsidRPr="000D3287" w:rsidRDefault="00B6323A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</w:tr>
      <w:tr w:rsidR="00C23321" w:rsidRPr="000D3287" w14:paraId="6A6B4BA6" w14:textId="77777777" w:rsidTr="008348C9">
        <w:tc>
          <w:tcPr>
            <w:tcW w:w="4872" w:type="dxa"/>
          </w:tcPr>
          <w:p w14:paraId="3EC73377" w14:textId="661C7209" w:rsidR="00C23321" w:rsidRPr="000D3287" w:rsidRDefault="00D144D5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stemic sclerosis</w:t>
            </w:r>
          </w:p>
        </w:tc>
        <w:tc>
          <w:tcPr>
            <w:tcW w:w="2920" w:type="dxa"/>
          </w:tcPr>
          <w:p w14:paraId="7B0E3099" w14:textId="43FC9C45" w:rsidR="00C23321" w:rsidRPr="000D3287" w:rsidRDefault="00B6323A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</w:tr>
      <w:tr w:rsidR="00C23321" w:rsidRPr="000D3287" w14:paraId="122675AE" w14:textId="77777777" w:rsidTr="008348C9">
        <w:tc>
          <w:tcPr>
            <w:tcW w:w="4872" w:type="dxa"/>
          </w:tcPr>
          <w:p w14:paraId="17FB25C4" w14:textId="3EFF9934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Sjo</w:t>
            </w:r>
            <w:r w:rsidR="00D144D5">
              <w:rPr>
                <w:sz w:val="20"/>
                <w:szCs w:val="20"/>
                <w:lang w:val="en-US"/>
              </w:rPr>
              <w:t>gren</w:t>
            </w:r>
          </w:p>
        </w:tc>
        <w:tc>
          <w:tcPr>
            <w:tcW w:w="2920" w:type="dxa"/>
          </w:tcPr>
          <w:p w14:paraId="18E48747" w14:textId="2A4C8A4A" w:rsidR="00C23321" w:rsidRPr="000D3287" w:rsidRDefault="00B6323A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8348C9" w:rsidRPr="000D3287" w14:paraId="27C2220B" w14:textId="77777777" w:rsidTr="008348C9">
        <w:tc>
          <w:tcPr>
            <w:tcW w:w="4872" w:type="dxa"/>
          </w:tcPr>
          <w:p w14:paraId="3949C7C4" w14:textId="59040FBB" w:rsidR="008348C9" w:rsidRPr="000D3287" w:rsidRDefault="00D144D5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stemic Lupus</w:t>
            </w:r>
          </w:p>
        </w:tc>
        <w:tc>
          <w:tcPr>
            <w:tcW w:w="2920" w:type="dxa"/>
          </w:tcPr>
          <w:p w14:paraId="5E817714" w14:textId="03D0E21E" w:rsidR="008348C9" w:rsidRPr="000D3287" w:rsidRDefault="00B6323A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C23321" w:rsidRPr="000D3287" w14:paraId="211B378C" w14:textId="77777777" w:rsidTr="008348C9">
        <w:tc>
          <w:tcPr>
            <w:tcW w:w="4872" w:type="dxa"/>
          </w:tcPr>
          <w:p w14:paraId="5FFCFA75" w14:textId="19161DFC" w:rsidR="00C23321" w:rsidRPr="000D3287" w:rsidRDefault="00D144D5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matomyositis</w:t>
            </w:r>
          </w:p>
        </w:tc>
        <w:tc>
          <w:tcPr>
            <w:tcW w:w="2920" w:type="dxa"/>
          </w:tcPr>
          <w:p w14:paraId="07213C84" w14:textId="79109464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1</w:t>
            </w:r>
          </w:p>
        </w:tc>
      </w:tr>
      <w:tr w:rsidR="00C23321" w:rsidRPr="000D3287" w14:paraId="2C5AA808" w14:textId="77777777" w:rsidTr="008348C9">
        <w:tc>
          <w:tcPr>
            <w:tcW w:w="4872" w:type="dxa"/>
          </w:tcPr>
          <w:p w14:paraId="29A65E4B" w14:textId="08BFFBB5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proofErr w:type="spellStart"/>
            <w:r w:rsidRPr="000D3287">
              <w:rPr>
                <w:sz w:val="20"/>
                <w:szCs w:val="20"/>
                <w:lang w:val="en-US"/>
              </w:rPr>
              <w:t>Behcet</w:t>
            </w:r>
            <w:proofErr w:type="spellEnd"/>
          </w:p>
        </w:tc>
        <w:tc>
          <w:tcPr>
            <w:tcW w:w="2920" w:type="dxa"/>
          </w:tcPr>
          <w:p w14:paraId="6E7C29C0" w14:textId="48280D05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1</w:t>
            </w:r>
          </w:p>
        </w:tc>
      </w:tr>
      <w:tr w:rsidR="00C23321" w:rsidRPr="000D3287" w14:paraId="03BB497C" w14:textId="183A2D50" w:rsidTr="008348C9">
        <w:tc>
          <w:tcPr>
            <w:tcW w:w="4872" w:type="dxa"/>
          </w:tcPr>
          <w:p w14:paraId="7B1F8842" w14:textId="3A23DCAE" w:rsidR="00C23321" w:rsidRPr="000D3287" w:rsidRDefault="001C05F2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G</w:t>
            </w:r>
            <w:r w:rsidR="00C23321" w:rsidRPr="000D3287">
              <w:rPr>
                <w:sz w:val="20"/>
                <w:szCs w:val="20"/>
                <w:lang w:val="en-US"/>
              </w:rPr>
              <w:t>ood</w:t>
            </w:r>
            <w:r w:rsidR="00D144D5">
              <w:rPr>
                <w:sz w:val="20"/>
                <w:szCs w:val="20"/>
                <w:lang w:val="en-US"/>
              </w:rPr>
              <w:t>p</w:t>
            </w:r>
            <w:r w:rsidR="00C23321" w:rsidRPr="000D3287">
              <w:rPr>
                <w:sz w:val="20"/>
                <w:szCs w:val="20"/>
                <w:lang w:val="en-US"/>
              </w:rPr>
              <w:t>ast</w:t>
            </w:r>
            <w:r w:rsidRPr="000D3287">
              <w:rPr>
                <w:sz w:val="20"/>
                <w:szCs w:val="20"/>
                <w:lang w:val="en-US"/>
              </w:rPr>
              <w:t>ure</w:t>
            </w:r>
          </w:p>
        </w:tc>
        <w:tc>
          <w:tcPr>
            <w:tcW w:w="2920" w:type="dxa"/>
          </w:tcPr>
          <w:p w14:paraId="0AE905F2" w14:textId="2C0654B8" w:rsidR="00C23321" w:rsidRPr="000D3287" w:rsidRDefault="00C23321" w:rsidP="00650975">
            <w:pPr>
              <w:rPr>
                <w:sz w:val="20"/>
                <w:szCs w:val="20"/>
                <w:lang w:val="en-US"/>
              </w:rPr>
            </w:pPr>
            <w:r w:rsidRPr="000D3287">
              <w:rPr>
                <w:sz w:val="20"/>
                <w:szCs w:val="20"/>
                <w:lang w:val="en-US"/>
              </w:rPr>
              <w:t>1</w:t>
            </w:r>
          </w:p>
        </w:tc>
      </w:tr>
      <w:tr w:rsidR="009177CA" w:rsidRPr="000D3287" w14:paraId="10A5D54B" w14:textId="77777777" w:rsidTr="008348C9">
        <w:tc>
          <w:tcPr>
            <w:tcW w:w="4872" w:type="dxa"/>
          </w:tcPr>
          <w:p w14:paraId="6D465CED" w14:textId="79E28D33" w:rsidR="009177CA" w:rsidRPr="000D3287" w:rsidRDefault="00B6323A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ID probably associated with autoimmune liver disease</w:t>
            </w:r>
          </w:p>
        </w:tc>
        <w:tc>
          <w:tcPr>
            <w:tcW w:w="2920" w:type="dxa"/>
          </w:tcPr>
          <w:p w14:paraId="3F67EAC1" w14:textId="2B057494" w:rsidR="009177CA" w:rsidRPr="000D3287" w:rsidRDefault="00B6323A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C23321" w:rsidRPr="004F1AF5" w14:paraId="458F4ECC" w14:textId="2895CB04" w:rsidTr="008348C9">
        <w:tc>
          <w:tcPr>
            <w:tcW w:w="4872" w:type="dxa"/>
          </w:tcPr>
          <w:p w14:paraId="42FED71D" w14:textId="7BBAC895" w:rsidR="00C23321" w:rsidRPr="00B6323A" w:rsidRDefault="00C23321" w:rsidP="0065097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6323A">
              <w:rPr>
                <w:b/>
                <w:bCs/>
                <w:sz w:val="20"/>
                <w:szCs w:val="20"/>
                <w:lang w:val="en-US"/>
              </w:rPr>
              <w:t>AID</w:t>
            </w:r>
            <w:r w:rsidR="001C05F2" w:rsidRPr="00B6323A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6323A">
              <w:rPr>
                <w:b/>
                <w:bCs/>
                <w:sz w:val="20"/>
                <w:szCs w:val="20"/>
                <w:lang w:val="en-US"/>
              </w:rPr>
              <w:t>v</w:t>
            </w:r>
            <w:r w:rsidR="001C05F2" w:rsidRPr="00B6323A">
              <w:rPr>
                <w:b/>
                <w:bCs/>
                <w:sz w:val="20"/>
                <w:szCs w:val="20"/>
                <w:lang w:val="en-US"/>
              </w:rPr>
              <w:t>er</w:t>
            </w:r>
            <w:r w:rsidRPr="00B6323A">
              <w:rPr>
                <w:b/>
                <w:bCs/>
                <w:sz w:val="20"/>
                <w:szCs w:val="20"/>
                <w:lang w:val="en-US"/>
              </w:rPr>
              <w:t>s</w:t>
            </w:r>
            <w:r w:rsidR="001C05F2" w:rsidRPr="00B6323A">
              <w:rPr>
                <w:b/>
                <w:bCs/>
                <w:sz w:val="20"/>
                <w:szCs w:val="20"/>
                <w:lang w:val="en-US"/>
              </w:rPr>
              <w:t xml:space="preserve">us </w:t>
            </w:r>
            <w:r w:rsidRPr="00B6323A">
              <w:rPr>
                <w:b/>
                <w:bCs/>
                <w:sz w:val="20"/>
                <w:szCs w:val="20"/>
                <w:lang w:val="en-US"/>
              </w:rPr>
              <w:t>HP</w:t>
            </w:r>
          </w:p>
        </w:tc>
        <w:tc>
          <w:tcPr>
            <w:tcW w:w="2920" w:type="dxa"/>
          </w:tcPr>
          <w:p w14:paraId="159A117A" w14:textId="41D326A8" w:rsidR="00C23321" w:rsidRPr="000D3287" w:rsidRDefault="00B6323A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</w:tr>
      <w:tr w:rsidR="001C05F2" w:rsidRPr="000D3287" w14:paraId="1F2AF2B2" w14:textId="77777777" w:rsidTr="008348C9">
        <w:tc>
          <w:tcPr>
            <w:tcW w:w="4872" w:type="dxa"/>
          </w:tcPr>
          <w:p w14:paraId="6487E828" w14:textId="210727CB" w:rsidR="001C05F2" w:rsidRPr="00B6323A" w:rsidRDefault="001C05F2" w:rsidP="0065097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6323A">
              <w:rPr>
                <w:b/>
                <w:bCs/>
                <w:sz w:val="20"/>
                <w:szCs w:val="20"/>
                <w:lang w:val="en-US"/>
              </w:rPr>
              <w:t xml:space="preserve">AID versus IPF </w:t>
            </w:r>
          </w:p>
        </w:tc>
        <w:tc>
          <w:tcPr>
            <w:tcW w:w="2920" w:type="dxa"/>
          </w:tcPr>
          <w:p w14:paraId="4CE242D6" w14:textId="08C7A00A" w:rsidR="001C05F2" w:rsidRPr="000D3287" w:rsidRDefault="00B6323A" w:rsidP="006509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</w:tbl>
    <w:p w14:paraId="7E6669DC" w14:textId="77777777" w:rsidR="008907AF" w:rsidRPr="000D3287" w:rsidRDefault="008907AF" w:rsidP="00C23321">
      <w:pPr>
        <w:rPr>
          <w:sz w:val="20"/>
          <w:szCs w:val="20"/>
          <w:lang w:val="en-US"/>
        </w:rPr>
      </w:pPr>
    </w:p>
    <w:sectPr w:rsidR="008907AF" w:rsidRPr="000D3287" w:rsidSect="00AD4526">
      <w:headerReference w:type="default" r:id="rId6"/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AB6B6A" w14:textId="77777777" w:rsidR="00BE6730" w:rsidRDefault="00BE6730" w:rsidP="00954114">
      <w:r>
        <w:separator/>
      </w:r>
    </w:p>
  </w:endnote>
  <w:endnote w:type="continuationSeparator" w:id="0">
    <w:p w14:paraId="14E318B0" w14:textId="77777777" w:rsidR="00BE6730" w:rsidRDefault="00BE6730" w:rsidP="00954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624188" w14:textId="77777777" w:rsidR="00BE6730" w:rsidRDefault="00BE6730" w:rsidP="00954114">
      <w:r>
        <w:separator/>
      </w:r>
    </w:p>
  </w:footnote>
  <w:footnote w:type="continuationSeparator" w:id="0">
    <w:p w14:paraId="789EFCF1" w14:textId="77777777" w:rsidR="00BE6730" w:rsidRDefault="00BE6730" w:rsidP="009541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8B9200" w14:textId="41432403" w:rsidR="00954114" w:rsidRPr="00954114" w:rsidRDefault="00954114" w:rsidP="00954114">
    <w:pPr>
      <w:spacing w:line="360" w:lineRule="auto"/>
      <w:jc w:val="both"/>
      <w:rPr>
        <w:rFonts w:cstheme="minorHAnsi"/>
        <w:lang w:val="en-US"/>
      </w:rPr>
    </w:pPr>
    <w:r w:rsidRPr="00954114">
      <w:rPr>
        <w:lang w:val="en-US"/>
      </w:rPr>
      <w:t xml:space="preserve">Popper et al, </w:t>
    </w:r>
    <w:r w:rsidR="00163CCC" w:rsidRPr="00DC6C12">
      <w:rPr>
        <w:rFonts w:cstheme="minorHAnsi"/>
        <w:lang w:val="en-US"/>
      </w:rPr>
      <w:t xml:space="preserve">Lung </w:t>
    </w:r>
    <w:r w:rsidR="00163CCC">
      <w:rPr>
        <w:rFonts w:cstheme="minorHAnsi"/>
        <w:lang w:val="en-US"/>
      </w:rPr>
      <w:t xml:space="preserve">fibrosis </w:t>
    </w:r>
    <w:r w:rsidR="00163CCC" w:rsidRPr="00DC6C12">
      <w:rPr>
        <w:rFonts w:cstheme="minorHAnsi"/>
        <w:lang w:val="en-US"/>
      </w:rPr>
      <w:t>in autoimmune diseases and hypersensitivity – how to separate these from idiopathic pulmonary fibro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7AF"/>
    <w:rsid w:val="00000EA3"/>
    <w:rsid w:val="0000124F"/>
    <w:rsid w:val="00004C61"/>
    <w:rsid w:val="000059BD"/>
    <w:rsid w:val="000137FA"/>
    <w:rsid w:val="000202B4"/>
    <w:rsid w:val="000203BA"/>
    <w:rsid w:val="00031C1C"/>
    <w:rsid w:val="0003703C"/>
    <w:rsid w:val="000404B2"/>
    <w:rsid w:val="00042DA2"/>
    <w:rsid w:val="000475E1"/>
    <w:rsid w:val="000524C7"/>
    <w:rsid w:val="000528A1"/>
    <w:rsid w:val="00055651"/>
    <w:rsid w:val="0006321B"/>
    <w:rsid w:val="000658C3"/>
    <w:rsid w:val="000705C7"/>
    <w:rsid w:val="000712B2"/>
    <w:rsid w:val="00094E74"/>
    <w:rsid w:val="000A0FB5"/>
    <w:rsid w:val="000A39E1"/>
    <w:rsid w:val="000A49B0"/>
    <w:rsid w:val="000B4A5E"/>
    <w:rsid w:val="000C0E20"/>
    <w:rsid w:val="000C7555"/>
    <w:rsid w:val="000D3287"/>
    <w:rsid w:val="000D53D9"/>
    <w:rsid w:val="000E32FA"/>
    <w:rsid w:val="000E5883"/>
    <w:rsid w:val="000F67DC"/>
    <w:rsid w:val="001019E2"/>
    <w:rsid w:val="00105307"/>
    <w:rsid w:val="001067A3"/>
    <w:rsid w:val="00121307"/>
    <w:rsid w:val="001218E1"/>
    <w:rsid w:val="00124597"/>
    <w:rsid w:val="0012552F"/>
    <w:rsid w:val="001412EB"/>
    <w:rsid w:val="00143AD1"/>
    <w:rsid w:val="00155F70"/>
    <w:rsid w:val="001632B5"/>
    <w:rsid w:val="00163CCC"/>
    <w:rsid w:val="001648D3"/>
    <w:rsid w:val="00166FCA"/>
    <w:rsid w:val="001736FB"/>
    <w:rsid w:val="00173E76"/>
    <w:rsid w:val="0018004F"/>
    <w:rsid w:val="00187642"/>
    <w:rsid w:val="00194168"/>
    <w:rsid w:val="0019543D"/>
    <w:rsid w:val="001A0239"/>
    <w:rsid w:val="001B1639"/>
    <w:rsid w:val="001B293D"/>
    <w:rsid w:val="001B4E9A"/>
    <w:rsid w:val="001B6112"/>
    <w:rsid w:val="001B6F28"/>
    <w:rsid w:val="001C05F2"/>
    <w:rsid w:val="001C2D0A"/>
    <w:rsid w:val="001C40AE"/>
    <w:rsid w:val="001D355C"/>
    <w:rsid w:val="001D3A39"/>
    <w:rsid w:val="001E1485"/>
    <w:rsid w:val="001F5319"/>
    <w:rsid w:val="00202981"/>
    <w:rsid w:val="002034DD"/>
    <w:rsid w:val="0020491C"/>
    <w:rsid w:val="002200A2"/>
    <w:rsid w:val="00222488"/>
    <w:rsid w:val="002304BF"/>
    <w:rsid w:val="00234189"/>
    <w:rsid w:val="00240E91"/>
    <w:rsid w:val="0024122A"/>
    <w:rsid w:val="00244432"/>
    <w:rsid w:val="00244E01"/>
    <w:rsid w:val="00246EC9"/>
    <w:rsid w:val="00251BAF"/>
    <w:rsid w:val="002600AB"/>
    <w:rsid w:val="00261A3D"/>
    <w:rsid w:val="0026390B"/>
    <w:rsid w:val="00277819"/>
    <w:rsid w:val="00281B8D"/>
    <w:rsid w:val="00287FD7"/>
    <w:rsid w:val="00290C84"/>
    <w:rsid w:val="002974D3"/>
    <w:rsid w:val="002A378E"/>
    <w:rsid w:val="002A4887"/>
    <w:rsid w:val="002B6587"/>
    <w:rsid w:val="002B74E8"/>
    <w:rsid w:val="002C2C95"/>
    <w:rsid w:val="002C53BA"/>
    <w:rsid w:val="002C7484"/>
    <w:rsid w:val="002C76A1"/>
    <w:rsid w:val="002D006B"/>
    <w:rsid w:val="002D0D98"/>
    <w:rsid w:val="002E0615"/>
    <w:rsid w:val="002E540D"/>
    <w:rsid w:val="002E6C4B"/>
    <w:rsid w:val="002F1077"/>
    <w:rsid w:val="002F1750"/>
    <w:rsid w:val="00314083"/>
    <w:rsid w:val="00316463"/>
    <w:rsid w:val="003261E5"/>
    <w:rsid w:val="00341784"/>
    <w:rsid w:val="00342C61"/>
    <w:rsid w:val="00344464"/>
    <w:rsid w:val="003552BF"/>
    <w:rsid w:val="003564FF"/>
    <w:rsid w:val="00362567"/>
    <w:rsid w:val="00364C59"/>
    <w:rsid w:val="0036656E"/>
    <w:rsid w:val="00381CFF"/>
    <w:rsid w:val="00383057"/>
    <w:rsid w:val="00390E57"/>
    <w:rsid w:val="003A00BF"/>
    <w:rsid w:val="003A044C"/>
    <w:rsid w:val="003A4EB2"/>
    <w:rsid w:val="003A5725"/>
    <w:rsid w:val="003B150E"/>
    <w:rsid w:val="003B467A"/>
    <w:rsid w:val="003B46BD"/>
    <w:rsid w:val="003B5A80"/>
    <w:rsid w:val="003C015F"/>
    <w:rsid w:val="003C3838"/>
    <w:rsid w:val="003C6E93"/>
    <w:rsid w:val="003C7745"/>
    <w:rsid w:val="003D12C6"/>
    <w:rsid w:val="003F1685"/>
    <w:rsid w:val="003F40E1"/>
    <w:rsid w:val="003F59A3"/>
    <w:rsid w:val="004062FC"/>
    <w:rsid w:val="00414F6F"/>
    <w:rsid w:val="004164FE"/>
    <w:rsid w:val="00430128"/>
    <w:rsid w:val="00430CBE"/>
    <w:rsid w:val="00442FAB"/>
    <w:rsid w:val="0045461F"/>
    <w:rsid w:val="00462871"/>
    <w:rsid w:val="00470FA4"/>
    <w:rsid w:val="00477CC7"/>
    <w:rsid w:val="0048181C"/>
    <w:rsid w:val="00482E68"/>
    <w:rsid w:val="004A1803"/>
    <w:rsid w:val="004B03CA"/>
    <w:rsid w:val="004B47EE"/>
    <w:rsid w:val="004B72B4"/>
    <w:rsid w:val="004B7703"/>
    <w:rsid w:val="004C2FF8"/>
    <w:rsid w:val="004C6A1A"/>
    <w:rsid w:val="004D0EB3"/>
    <w:rsid w:val="004E074C"/>
    <w:rsid w:val="004E1FB9"/>
    <w:rsid w:val="004E2253"/>
    <w:rsid w:val="004E2392"/>
    <w:rsid w:val="004E2A01"/>
    <w:rsid w:val="004F1AF5"/>
    <w:rsid w:val="004F6029"/>
    <w:rsid w:val="00502A1D"/>
    <w:rsid w:val="005040F0"/>
    <w:rsid w:val="00510D35"/>
    <w:rsid w:val="00511A92"/>
    <w:rsid w:val="005135B4"/>
    <w:rsid w:val="00523486"/>
    <w:rsid w:val="00531249"/>
    <w:rsid w:val="00531E7D"/>
    <w:rsid w:val="005375B7"/>
    <w:rsid w:val="00541AB1"/>
    <w:rsid w:val="005458E7"/>
    <w:rsid w:val="00554E85"/>
    <w:rsid w:val="005575B8"/>
    <w:rsid w:val="00557A2B"/>
    <w:rsid w:val="00567AD2"/>
    <w:rsid w:val="0058074D"/>
    <w:rsid w:val="00581630"/>
    <w:rsid w:val="00592E2F"/>
    <w:rsid w:val="005A3C63"/>
    <w:rsid w:val="005A53EC"/>
    <w:rsid w:val="005B5CE3"/>
    <w:rsid w:val="005C0148"/>
    <w:rsid w:val="005C55CF"/>
    <w:rsid w:val="005D2C1F"/>
    <w:rsid w:val="005F3719"/>
    <w:rsid w:val="005F4D23"/>
    <w:rsid w:val="00603E49"/>
    <w:rsid w:val="00605D5F"/>
    <w:rsid w:val="00615B1E"/>
    <w:rsid w:val="00623A36"/>
    <w:rsid w:val="006250E7"/>
    <w:rsid w:val="0063797F"/>
    <w:rsid w:val="00643E8C"/>
    <w:rsid w:val="00645CE8"/>
    <w:rsid w:val="00654C25"/>
    <w:rsid w:val="00657F54"/>
    <w:rsid w:val="00660AE8"/>
    <w:rsid w:val="00661599"/>
    <w:rsid w:val="0066194F"/>
    <w:rsid w:val="00662E1F"/>
    <w:rsid w:val="00664C36"/>
    <w:rsid w:val="006658CB"/>
    <w:rsid w:val="00677DA1"/>
    <w:rsid w:val="00680525"/>
    <w:rsid w:val="00682A9F"/>
    <w:rsid w:val="00684B0E"/>
    <w:rsid w:val="00686B5C"/>
    <w:rsid w:val="006B075A"/>
    <w:rsid w:val="006B2D79"/>
    <w:rsid w:val="006B3411"/>
    <w:rsid w:val="006B4CFE"/>
    <w:rsid w:val="006C5A8E"/>
    <w:rsid w:val="006D2382"/>
    <w:rsid w:val="006D708E"/>
    <w:rsid w:val="006E09BA"/>
    <w:rsid w:val="006F1A80"/>
    <w:rsid w:val="007009B1"/>
    <w:rsid w:val="007045B3"/>
    <w:rsid w:val="00711B1F"/>
    <w:rsid w:val="00711B47"/>
    <w:rsid w:val="007120C0"/>
    <w:rsid w:val="007221ED"/>
    <w:rsid w:val="0073387C"/>
    <w:rsid w:val="007362B6"/>
    <w:rsid w:val="00736765"/>
    <w:rsid w:val="00751103"/>
    <w:rsid w:val="00755604"/>
    <w:rsid w:val="00757698"/>
    <w:rsid w:val="00761F22"/>
    <w:rsid w:val="00764979"/>
    <w:rsid w:val="00767E6F"/>
    <w:rsid w:val="00770CF3"/>
    <w:rsid w:val="00777A16"/>
    <w:rsid w:val="00781169"/>
    <w:rsid w:val="00783916"/>
    <w:rsid w:val="00786EB3"/>
    <w:rsid w:val="00786F8D"/>
    <w:rsid w:val="00792C6C"/>
    <w:rsid w:val="00793F6C"/>
    <w:rsid w:val="007A00EA"/>
    <w:rsid w:val="007B61AB"/>
    <w:rsid w:val="007C069D"/>
    <w:rsid w:val="007D01FB"/>
    <w:rsid w:val="007E1B99"/>
    <w:rsid w:val="007E2D3A"/>
    <w:rsid w:val="007F2729"/>
    <w:rsid w:val="007F392C"/>
    <w:rsid w:val="007F4405"/>
    <w:rsid w:val="007F4C19"/>
    <w:rsid w:val="007F5B06"/>
    <w:rsid w:val="007F754E"/>
    <w:rsid w:val="00803F41"/>
    <w:rsid w:val="00812334"/>
    <w:rsid w:val="00813438"/>
    <w:rsid w:val="008142BF"/>
    <w:rsid w:val="00816C02"/>
    <w:rsid w:val="008178C2"/>
    <w:rsid w:val="00822AF1"/>
    <w:rsid w:val="00825303"/>
    <w:rsid w:val="00825B74"/>
    <w:rsid w:val="00826D13"/>
    <w:rsid w:val="0082724E"/>
    <w:rsid w:val="0083218C"/>
    <w:rsid w:val="00832BD8"/>
    <w:rsid w:val="008348C9"/>
    <w:rsid w:val="00836AD7"/>
    <w:rsid w:val="00843A30"/>
    <w:rsid w:val="008472D6"/>
    <w:rsid w:val="00851099"/>
    <w:rsid w:val="00852D46"/>
    <w:rsid w:val="008629C1"/>
    <w:rsid w:val="00864A8F"/>
    <w:rsid w:val="00867EE4"/>
    <w:rsid w:val="008716A1"/>
    <w:rsid w:val="008725BD"/>
    <w:rsid w:val="00875660"/>
    <w:rsid w:val="008907AF"/>
    <w:rsid w:val="008A3DC5"/>
    <w:rsid w:val="008C16F5"/>
    <w:rsid w:val="008C1A9E"/>
    <w:rsid w:val="008C6AAC"/>
    <w:rsid w:val="008D1C42"/>
    <w:rsid w:val="008D3767"/>
    <w:rsid w:val="008D5020"/>
    <w:rsid w:val="008D5AFF"/>
    <w:rsid w:val="008E4278"/>
    <w:rsid w:val="008E730C"/>
    <w:rsid w:val="008F0C91"/>
    <w:rsid w:val="008F2FA2"/>
    <w:rsid w:val="008F6158"/>
    <w:rsid w:val="00901117"/>
    <w:rsid w:val="0091159D"/>
    <w:rsid w:val="009177CA"/>
    <w:rsid w:val="00917A68"/>
    <w:rsid w:val="00927EC7"/>
    <w:rsid w:val="00933917"/>
    <w:rsid w:val="00934AE6"/>
    <w:rsid w:val="00937573"/>
    <w:rsid w:val="0095254A"/>
    <w:rsid w:val="00954114"/>
    <w:rsid w:val="009564FC"/>
    <w:rsid w:val="00966134"/>
    <w:rsid w:val="00981718"/>
    <w:rsid w:val="00987E98"/>
    <w:rsid w:val="00992D65"/>
    <w:rsid w:val="0099340E"/>
    <w:rsid w:val="0099663C"/>
    <w:rsid w:val="009A03C5"/>
    <w:rsid w:val="009A3622"/>
    <w:rsid w:val="009A4060"/>
    <w:rsid w:val="009A4697"/>
    <w:rsid w:val="009B2524"/>
    <w:rsid w:val="009B4461"/>
    <w:rsid w:val="009D00E8"/>
    <w:rsid w:val="009E0C7D"/>
    <w:rsid w:val="009E1ADC"/>
    <w:rsid w:val="009E272B"/>
    <w:rsid w:val="009E6EBC"/>
    <w:rsid w:val="009F1C4A"/>
    <w:rsid w:val="009F2E5E"/>
    <w:rsid w:val="009F7972"/>
    <w:rsid w:val="00A01310"/>
    <w:rsid w:val="00A021ED"/>
    <w:rsid w:val="00A027A4"/>
    <w:rsid w:val="00A06269"/>
    <w:rsid w:val="00A17897"/>
    <w:rsid w:val="00A20B1D"/>
    <w:rsid w:val="00A21A3E"/>
    <w:rsid w:val="00A22123"/>
    <w:rsid w:val="00A22FA2"/>
    <w:rsid w:val="00A24D13"/>
    <w:rsid w:val="00A330CF"/>
    <w:rsid w:val="00A345B4"/>
    <w:rsid w:val="00A37CA2"/>
    <w:rsid w:val="00A43DA2"/>
    <w:rsid w:val="00A462AA"/>
    <w:rsid w:val="00A509AD"/>
    <w:rsid w:val="00A56691"/>
    <w:rsid w:val="00A6250C"/>
    <w:rsid w:val="00A654EA"/>
    <w:rsid w:val="00A727AF"/>
    <w:rsid w:val="00A740D5"/>
    <w:rsid w:val="00A82D8B"/>
    <w:rsid w:val="00A836BF"/>
    <w:rsid w:val="00A87892"/>
    <w:rsid w:val="00A91EE7"/>
    <w:rsid w:val="00A94D59"/>
    <w:rsid w:val="00A95463"/>
    <w:rsid w:val="00A95644"/>
    <w:rsid w:val="00A9629D"/>
    <w:rsid w:val="00AA4ECE"/>
    <w:rsid w:val="00AA5F7E"/>
    <w:rsid w:val="00AB3A41"/>
    <w:rsid w:val="00AB793A"/>
    <w:rsid w:val="00AC1CEE"/>
    <w:rsid w:val="00AC5BA7"/>
    <w:rsid w:val="00AD364E"/>
    <w:rsid w:val="00AD4526"/>
    <w:rsid w:val="00AE4956"/>
    <w:rsid w:val="00AE56EE"/>
    <w:rsid w:val="00AE615D"/>
    <w:rsid w:val="00AF16D4"/>
    <w:rsid w:val="00AF3484"/>
    <w:rsid w:val="00AF722C"/>
    <w:rsid w:val="00B02252"/>
    <w:rsid w:val="00B043A0"/>
    <w:rsid w:val="00B13121"/>
    <w:rsid w:val="00B201A0"/>
    <w:rsid w:val="00B213AB"/>
    <w:rsid w:val="00B31B12"/>
    <w:rsid w:val="00B3366F"/>
    <w:rsid w:val="00B41D48"/>
    <w:rsid w:val="00B5093F"/>
    <w:rsid w:val="00B544D6"/>
    <w:rsid w:val="00B6323A"/>
    <w:rsid w:val="00B63391"/>
    <w:rsid w:val="00B64ED5"/>
    <w:rsid w:val="00B66D42"/>
    <w:rsid w:val="00B713D6"/>
    <w:rsid w:val="00B72093"/>
    <w:rsid w:val="00B720CC"/>
    <w:rsid w:val="00B72BE2"/>
    <w:rsid w:val="00B76859"/>
    <w:rsid w:val="00B81FDF"/>
    <w:rsid w:val="00B84877"/>
    <w:rsid w:val="00B9332A"/>
    <w:rsid w:val="00B9788F"/>
    <w:rsid w:val="00BA36DB"/>
    <w:rsid w:val="00BB7099"/>
    <w:rsid w:val="00BB7267"/>
    <w:rsid w:val="00BC6BF3"/>
    <w:rsid w:val="00BE23D3"/>
    <w:rsid w:val="00BE6227"/>
    <w:rsid w:val="00BE6730"/>
    <w:rsid w:val="00BF036E"/>
    <w:rsid w:val="00BF287C"/>
    <w:rsid w:val="00BF46C1"/>
    <w:rsid w:val="00BF6857"/>
    <w:rsid w:val="00C06894"/>
    <w:rsid w:val="00C06970"/>
    <w:rsid w:val="00C074CC"/>
    <w:rsid w:val="00C1386C"/>
    <w:rsid w:val="00C13F92"/>
    <w:rsid w:val="00C2112D"/>
    <w:rsid w:val="00C22D8B"/>
    <w:rsid w:val="00C23321"/>
    <w:rsid w:val="00C23B06"/>
    <w:rsid w:val="00C23E59"/>
    <w:rsid w:val="00C30947"/>
    <w:rsid w:val="00C37F42"/>
    <w:rsid w:val="00C40562"/>
    <w:rsid w:val="00C44F57"/>
    <w:rsid w:val="00C45DC9"/>
    <w:rsid w:val="00C51116"/>
    <w:rsid w:val="00C52A02"/>
    <w:rsid w:val="00C53D02"/>
    <w:rsid w:val="00C57A2E"/>
    <w:rsid w:val="00C82A94"/>
    <w:rsid w:val="00C835AE"/>
    <w:rsid w:val="00C90AFA"/>
    <w:rsid w:val="00C9617C"/>
    <w:rsid w:val="00C962CA"/>
    <w:rsid w:val="00C9749E"/>
    <w:rsid w:val="00C97E24"/>
    <w:rsid w:val="00CA6838"/>
    <w:rsid w:val="00CC2D89"/>
    <w:rsid w:val="00CC7FF9"/>
    <w:rsid w:val="00CD2D45"/>
    <w:rsid w:val="00CE04AF"/>
    <w:rsid w:val="00CE59A6"/>
    <w:rsid w:val="00CF593A"/>
    <w:rsid w:val="00CF6508"/>
    <w:rsid w:val="00D01291"/>
    <w:rsid w:val="00D04AB5"/>
    <w:rsid w:val="00D0724A"/>
    <w:rsid w:val="00D11BB8"/>
    <w:rsid w:val="00D144D5"/>
    <w:rsid w:val="00D200D0"/>
    <w:rsid w:val="00D216B4"/>
    <w:rsid w:val="00D22ACA"/>
    <w:rsid w:val="00D230AB"/>
    <w:rsid w:val="00D311FA"/>
    <w:rsid w:val="00D31E99"/>
    <w:rsid w:val="00D33229"/>
    <w:rsid w:val="00D33787"/>
    <w:rsid w:val="00D33C49"/>
    <w:rsid w:val="00D44A20"/>
    <w:rsid w:val="00D4520B"/>
    <w:rsid w:val="00D54592"/>
    <w:rsid w:val="00D66AD8"/>
    <w:rsid w:val="00D66D75"/>
    <w:rsid w:val="00D76374"/>
    <w:rsid w:val="00D844CC"/>
    <w:rsid w:val="00D86133"/>
    <w:rsid w:val="00D95B83"/>
    <w:rsid w:val="00D96771"/>
    <w:rsid w:val="00D96EA2"/>
    <w:rsid w:val="00DA0330"/>
    <w:rsid w:val="00DA3A96"/>
    <w:rsid w:val="00DA4BB6"/>
    <w:rsid w:val="00DA7D21"/>
    <w:rsid w:val="00DB3610"/>
    <w:rsid w:val="00DB3DB3"/>
    <w:rsid w:val="00DB4310"/>
    <w:rsid w:val="00DB7BC9"/>
    <w:rsid w:val="00DC3005"/>
    <w:rsid w:val="00DC5EC2"/>
    <w:rsid w:val="00DD0C61"/>
    <w:rsid w:val="00DD3315"/>
    <w:rsid w:val="00DD70CA"/>
    <w:rsid w:val="00DD7BCF"/>
    <w:rsid w:val="00DE5DA3"/>
    <w:rsid w:val="00DE5E26"/>
    <w:rsid w:val="00DF2BD3"/>
    <w:rsid w:val="00DF3E54"/>
    <w:rsid w:val="00E00E28"/>
    <w:rsid w:val="00E141CB"/>
    <w:rsid w:val="00E200A9"/>
    <w:rsid w:val="00E228BA"/>
    <w:rsid w:val="00E24726"/>
    <w:rsid w:val="00E33338"/>
    <w:rsid w:val="00E404CD"/>
    <w:rsid w:val="00E45046"/>
    <w:rsid w:val="00E45D02"/>
    <w:rsid w:val="00E47B3D"/>
    <w:rsid w:val="00E534BB"/>
    <w:rsid w:val="00E577E1"/>
    <w:rsid w:val="00E60A9D"/>
    <w:rsid w:val="00E678F0"/>
    <w:rsid w:val="00E7754B"/>
    <w:rsid w:val="00E87243"/>
    <w:rsid w:val="00EA07C1"/>
    <w:rsid w:val="00EB5C24"/>
    <w:rsid w:val="00EC0DD0"/>
    <w:rsid w:val="00EC12D7"/>
    <w:rsid w:val="00ED0576"/>
    <w:rsid w:val="00EF1E7D"/>
    <w:rsid w:val="00F0388F"/>
    <w:rsid w:val="00F1351E"/>
    <w:rsid w:val="00F202C3"/>
    <w:rsid w:val="00F2233C"/>
    <w:rsid w:val="00F22B3E"/>
    <w:rsid w:val="00F23694"/>
    <w:rsid w:val="00F3088D"/>
    <w:rsid w:val="00F37008"/>
    <w:rsid w:val="00F3701B"/>
    <w:rsid w:val="00F40CE9"/>
    <w:rsid w:val="00F4501D"/>
    <w:rsid w:val="00F53DAD"/>
    <w:rsid w:val="00F65766"/>
    <w:rsid w:val="00F70A5F"/>
    <w:rsid w:val="00F71520"/>
    <w:rsid w:val="00F84171"/>
    <w:rsid w:val="00F9559E"/>
    <w:rsid w:val="00FA2763"/>
    <w:rsid w:val="00FA5CCF"/>
    <w:rsid w:val="00FB1D39"/>
    <w:rsid w:val="00FC0E0A"/>
    <w:rsid w:val="00FC449F"/>
    <w:rsid w:val="00FC6979"/>
    <w:rsid w:val="00FD23D7"/>
    <w:rsid w:val="00FE08AC"/>
    <w:rsid w:val="00FE3F44"/>
    <w:rsid w:val="00FE652D"/>
    <w:rsid w:val="00FE716B"/>
    <w:rsid w:val="00FE75A9"/>
    <w:rsid w:val="00FF115C"/>
    <w:rsid w:val="00FF4CB8"/>
    <w:rsid w:val="00FF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30A59"/>
  <w15:chartTrackingRefBased/>
  <w15:docId w15:val="{8118BAF1-6A73-8647-8B56-110E2E64F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9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9A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233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411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411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5411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4114"/>
    <w:rPr>
      <w:rFonts w:eastAsiaTheme="minorEastAsia"/>
    </w:rPr>
  </w:style>
  <w:style w:type="paragraph" w:styleId="Revision">
    <w:name w:val="Revision"/>
    <w:hidden/>
    <w:uiPriority w:val="99"/>
    <w:semiHidden/>
    <w:rsid w:val="0091159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er</dc:creator>
  <cp:keywords/>
  <dc:description/>
  <cp:lastModifiedBy>Sushmitha N.</cp:lastModifiedBy>
  <cp:revision>20</cp:revision>
  <cp:lastPrinted>2020-05-05T11:02:00Z</cp:lastPrinted>
  <dcterms:created xsi:type="dcterms:W3CDTF">2021-02-08T11:49:00Z</dcterms:created>
  <dcterms:modified xsi:type="dcterms:W3CDTF">2021-09-20T07:34:00Z</dcterms:modified>
</cp:coreProperties>
</file>